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E7171B" w:rsidR="00FB3483" w:rsidRPr="00930A31" w:rsidRDefault="00DF2AA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F88BE8" w:rsidR="00FB3483"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See other doc</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1EDA14"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A11B5D"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F08720"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5-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7CCBD1"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A3C7B3"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D35289" w:rsidR="00FB3483" w:rsidRPr="00930A31" w:rsidRDefault="00656061"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2220F7" w:rsidR="00FB3483"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5606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236B43" w:rsidR="00930A31" w:rsidRPr="00930A31" w:rsidRDefault="000915F5" w:rsidP="005979B8">
            <w:pPr>
              <w:pStyle w:val="Default"/>
              <w:spacing w:before="40" w:after="40"/>
              <w:rPr>
                <w:rFonts w:ascii="Arial" w:hAnsi="Arial" w:cs="Arial"/>
                <w:color w:val="auto"/>
                <w:sz w:val="18"/>
                <w:szCs w:val="18"/>
              </w:rPr>
            </w:pPr>
            <w:r>
              <w:rPr>
                <w:rFonts w:ascii="Arial" w:hAnsi="Arial" w:cs="Arial"/>
                <w:color w:val="auto"/>
                <w:sz w:val="18"/>
                <w:szCs w:val="18"/>
              </w:rPr>
              <w:t>5, 3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FE9F28" w:rsidR="00930A31" w:rsidRPr="00930A31" w:rsidRDefault="000915F5" w:rsidP="005979B8">
            <w:pPr>
              <w:pStyle w:val="Default"/>
              <w:spacing w:before="40" w:after="40"/>
              <w:rPr>
                <w:rFonts w:ascii="Arial" w:hAnsi="Arial" w:cs="Arial"/>
                <w:color w:val="auto"/>
                <w:sz w:val="18"/>
                <w:szCs w:val="18"/>
              </w:rPr>
            </w:pPr>
            <w:r>
              <w:rPr>
                <w:rFonts w:ascii="Arial" w:hAnsi="Arial" w:cs="Arial"/>
                <w:color w:val="auto"/>
                <w:sz w:val="18"/>
                <w:szCs w:val="18"/>
              </w:rPr>
              <w:t>5, 3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5A1DAD" w:rsidR="00FB3483"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458752" w:rsidR="00FB3483"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C5E78A"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7A8D1B"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F43DC8"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44661D"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93AF08"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1491C7" w:rsidR="00930A31" w:rsidRPr="00930A31" w:rsidRDefault="00613C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1C02F3" w:rsidR="006E5FE2" w:rsidRPr="00930A31" w:rsidRDefault="009A7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41F039" w:rsidR="006E5FE2" w:rsidRPr="00930A31" w:rsidRDefault="009A7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C2462A" w:rsidR="00930A31" w:rsidRPr="00930A31" w:rsidRDefault="00E45792" w:rsidP="005979B8">
            <w:pPr>
              <w:pStyle w:val="Default"/>
              <w:spacing w:before="40" w:after="40"/>
              <w:rPr>
                <w:rFonts w:ascii="Arial" w:hAnsi="Arial" w:cs="Arial"/>
                <w:color w:val="auto"/>
                <w:sz w:val="18"/>
                <w:szCs w:val="18"/>
              </w:rPr>
            </w:pPr>
            <w:r>
              <w:rPr>
                <w:rFonts w:ascii="Arial" w:hAnsi="Arial" w:cs="Arial"/>
                <w:color w:val="auto"/>
                <w:sz w:val="18"/>
                <w:szCs w:val="18"/>
              </w:rPr>
              <w:t>6-9, 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AEB62B" w:rsidR="00930A31" w:rsidRPr="00930A31" w:rsidRDefault="00E45792" w:rsidP="005979B8">
            <w:pPr>
              <w:pStyle w:val="Default"/>
              <w:spacing w:before="40" w:after="40"/>
              <w:rPr>
                <w:rFonts w:ascii="Arial" w:hAnsi="Arial" w:cs="Arial"/>
                <w:color w:val="auto"/>
                <w:sz w:val="18"/>
                <w:szCs w:val="18"/>
              </w:rPr>
            </w:pPr>
            <w:r>
              <w:rPr>
                <w:rFonts w:ascii="Arial" w:hAnsi="Arial" w:cs="Arial"/>
                <w:color w:val="auto"/>
                <w:sz w:val="18"/>
                <w:szCs w:val="18"/>
              </w:rPr>
              <w:t>8, 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29C789" w:rsidR="00FB3483" w:rsidRPr="00930A31" w:rsidRDefault="00E45792" w:rsidP="005979B8">
            <w:pPr>
              <w:pStyle w:val="Default"/>
              <w:spacing w:before="40" w:after="40"/>
              <w:rPr>
                <w:rFonts w:ascii="Arial" w:hAnsi="Arial" w:cs="Arial"/>
                <w:color w:val="auto"/>
                <w:sz w:val="18"/>
                <w:szCs w:val="18"/>
              </w:rPr>
            </w:pPr>
            <w:r>
              <w:rPr>
                <w:rFonts w:ascii="Arial" w:hAnsi="Arial" w:cs="Arial"/>
                <w:color w:val="auto"/>
                <w:sz w:val="18"/>
                <w:szCs w:val="18"/>
              </w:rPr>
              <w:t>10-16, 3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15B9BE" w:rsidR="00FB3483" w:rsidRPr="00930A31" w:rsidRDefault="000915F5"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86CC30" w:rsidR="00FB3483" w:rsidRPr="00930A31" w:rsidRDefault="000915F5" w:rsidP="005979B8">
            <w:pPr>
              <w:pStyle w:val="Default"/>
              <w:spacing w:before="40" w:after="40"/>
              <w:rPr>
                <w:rFonts w:ascii="Arial" w:hAnsi="Arial" w:cs="Arial"/>
                <w:color w:val="auto"/>
                <w:sz w:val="18"/>
                <w:szCs w:val="18"/>
              </w:rPr>
            </w:pPr>
            <w:r>
              <w:rPr>
                <w:rFonts w:ascii="Arial" w:hAnsi="Arial" w:cs="Arial"/>
                <w:color w:val="auto"/>
                <w:sz w:val="18"/>
                <w:szCs w:val="18"/>
              </w:rPr>
              <w:t>n/a; no quant synth</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9828C9" w:rsidR="00930A31"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957DF0" w:rsidR="00930A31"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F3C3E2" w:rsidR="00930A31" w:rsidRPr="00930A31" w:rsidRDefault="001637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8DEE04" w:rsidR="00930A31" w:rsidRPr="00930A31" w:rsidRDefault="000915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CDACA4" w:rsidR="00FB3483" w:rsidRPr="00930A31" w:rsidRDefault="009A7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6A7D21" w:rsidR="00077B44" w:rsidRPr="00930A31" w:rsidRDefault="009A77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D77564"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6-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8E6929"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6A4D68"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216FB6"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7-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D6E922"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BAA31B"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461B94" w:rsidR="00930A31"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9CD8C7" w:rsidR="00077B44"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35263B" w:rsidR="00077B44"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087A67" w:rsidR="00077B44" w:rsidRPr="00930A31" w:rsidRDefault="0065606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C867C" w14:textId="77777777" w:rsidR="0029534D" w:rsidRDefault="0029534D">
      <w:r>
        <w:separator/>
      </w:r>
    </w:p>
  </w:endnote>
  <w:endnote w:type="continuationSeparator" w:id="0">
    <w:p w14:paraId="6DEB9369" w14:textId="77777777" w:rsidR="0029534D" w:rsidRDefault="00295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C380C" w14:textId="77777777" w:rsidR="0029534D" w:rsidRDefault="0029534D">
      <w:r>
        <w:separator/>
      </w:r>
    </w:p>
  </w:footnote>
  <w:footnote w:type="continuationSeparator" w:id="0">
    <w:p w14:paraId="3C57FD70" w14:textId="77777777" w:rsidR="0029534D" w:rsidRDefault="002953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07C5574" w:rsidR="00947707" w:rsidRPr="00930A31" w:rsidRDefault="00CB75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3E62DE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5F5"/>
    <w:rsid w:val="00152CDB"/>
    <w:rsid w:val="001637FB"/>
    <w:rsid w:val="0018323E"/>
    <w:rsid w:val="00190C83"/>
    <w:rsid w:val="00246C93"/>
    <w:rsid w:val="00256BAF"/>
    <w:rsid w:val="0029534D"/>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3C99"/>
    <w:rsid w:val="00656061"/>
    <w:rsid w:val="006E5FE2"/>
    <w:rsid w:val="006F3BA6"/>
    <w:rsid w:val="00726794"/>
    <w:rsid w:val="0077253C"/>
    <w:rsid w:val="008412D5"/>
    <w:rsid w:val="008A3EAE"/>
    <w:rsid w:val="008E2C91"/>
    <w:rsid w:val="00930A31"/>
    <w:rsid w:val="00947707"/>
    <w:rsid w:val="009827E5"/>
    <w:rsid w:val="009A77F7"/>
    <w:rsid w:val="00A215D2"/>
    <w:rsid w:val="00A86593"/>
    <w:rsid w:val="00AB79CE"/>
    <w:rsid w:val="00AE4BBD"/>
    <w:rsid w:val="00B51910"/>
    <w:rsid w:val="00C22710"/>
    <w:rsid w:val="00CB75FE"/>
    <w:rsid w:val="00D95D84"/>
    <w:rsid w:val="00DC4F19"/>
    <w:rsid w:val="00DF2AAE"/>
    <w:rsid w:val="00E324A8"/>
    <w:rsid w:val="00E4579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mwig</cp:lastModifiedBy>
  <cp:revision>3</cp:revision>
  <cp:lastPrinted>2020-11-24T03:02:00Z</cp:lastPrinted>
  <dcterms:created xsi:type="dcterms:W3CDTF">2022-07-27T06:20:00Z</dcterms:created>
  <dcterms:modified xsi:type="dcterms:W3CDTF">2022-07-27T06:29:00Z</dcterms:modified>
</cp:coreProperties>
</file>